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15FED" w14:textId="77777777" w:rsidR="00092FA0" w:rsidRPr="00E458E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E458E0">
        <w:rPr>
          <w:rFonts w:ascii="Times New Roman" w:hAnsi="Times New Roman" w:cs="Times New Roman"/>
          <w:b/>
          <w:bCs/>
          <w:kern w:val="0"/>
        </w:rPr>
        <w:t>Supplementary Material</w:t>
      </w:r>
    </w:p>
    <w:p w14:paraId="0849CBE3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E41E58F" w14:textId="42937A93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ab/>
        <w:t xml:space="preserve">This supplement </w:t>
      </w:r>
      <w:r w:rsidR="00E458E0">
        <w:rPr>
          <w:rFonts w:ascii="Times New Roman" w:hAnsi="Times New Roman" w:cs="Times New Roman"/>
          <w:kern w:val="0"/>
        </w:rPr>
        <w:t>provides</w:t>
      </w:r>
      <w:r>
        <w:rPr>
          <w:rFonts w:ascii="Times New Roman" w:hAnsi="Times New Roman" w:cs="Times New Roman"/>
          <w:kern w:val="0"/>
        </w:rPr>
        <w:t xml:space="preserve"> the identical analyses presented in the main paper</w:t>
      </w:r>
      <w:r w:rsidR="00E458E0">
        <w:rPr>
          <w:rFonts w:ascii="Times New Roman" w:hAnsi="Times New Roman" w:cs="Times New Roman"/>
          <w:kern w:val="0"/>
        </w:rPr>
        <w:t>, however,</w:t>
      </w:r>
      <w:r>
        <w:rPr>
          <w:rFonts w:ascii="Times New Roman" w:hAnsi="Times New Roman" w:cs="Times New Roman"/>
          <w:kern w:val="0"/>
        </w:rPr>
        <w:t xml:space="preserve"> including the full sample of Binford’s (2001) hunter-gatherer data. </w:t>
      </w:r>
      <w:r>
        <w:rPr>
          <w:rFonts w:ascii="Times New Roman" w:hAnsi="Times New Roman" w:cs="Times New Roman"/>
          <w:kern w:val="0"/>
        </w:rPr>
        <w:t xml:space="preserve">The analyses presented here reach very similar results, particularly in relation to the effect of population density (DENSITY) on the operational sex ratio (OSR) variables (%Polygamy and </w:t>
      </w:r>
      <w:proofErr w:type="spellStart"/>
      <w:r>
        <w:rPr>
          <w:rFonts w:ascii="Times New Roman" w:hAnsi="Times New Roman" w:cs="Times New Roman"/>
          <w:kern w:val="0"/>
        </w:rPr>
        <w:t>MAAMdiff</w:t>
      </w:r>
      <w:proofErr w:type="spellEnd"/>
      <w:r>
        <w:rPr>
          <w:rFonts w:ascii="Times New Roman" w:hAnsi="Times New Roman" w:cs="Times New Roman"/>
          <w:kern w:val="0"/>
        </w:rPr>
        <w:t>). DENSITY again has a strong negative relationship with %Polygamy, with an exponentiated beta value of 0.491, meaning that for every increase of one person per km</w:t>
      </w:r>
      <w:r w:rsidRPr="00E458E0">
        <w:rPr>
          <w:rFonts w:ascii="Times New Roman" w:hAnsi="Times New Roman" w:cs="Times New Roman"/>
          <w:kern w:val="0"/>
          <w:vertAlign w:val="superscript"/>
        </w:rPr>
        <w:t>2</w:t>
      </w:r>
      <w:r>
        <w:rPr>
          <w:rFonts w:ascii="Times New Roman" w:hAnsi="Times New Roman" w:cs="Times New Roman"/>
          <w:kern w:val="0"/>
        </w:rPr>
        <w:t xml:space="preserve">, %Polygamy is predicted to decrease by ~51%. DENSITY has a somewhat weaker but statistically significant relationship with </w:t>
      </w:r>
      <w:proofErr w:type="spellStart"/>
      <w:r>
        <w:rPr>
          <w:rFonts w:ascii="Times New Roman" w:hAnsi="Times New Roman" w:cs="Times New Roman"/>
          <w:kern w:val="0"/>
        </w:rPr>
        <w:t>MAAMdiff</w:t>
      </w:r>
      <w:proofErr w:type="spellEnd"/>
      <w:r>
        <w:rPr>
          <w:rFonts w:ascii="Times New Roman" w:hAnsi="Times New Roman" w:cs="Times New Roman"/>
          <w:kern w:val="0"/>
        </w:rPr>
        <w:t xml:space="preserve">, with an exponentiated beta value of 0.670. </w:t>
      </w:r>
    </w:p>
    <w:p w14:paraId="121F6D34" w14:textId="28520E41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ab/>
        <w:t xml:space="preserve">The main difference between the two analyses is the effect of effective temperature (ET) on %Polygamy. In the analysis of the non-coastal sample presented in the paper, no statistically significant relationship exists between ET and either of </w:t>
      </w:r>
      <w:proofErr w:type="spellStart"/>
      <w:r>
        <w:rPr>
          <w:rFonts w:ascii="Times New Roman" w:hAnsi="Times New Roman" w:cs="Times New Roman"/>
          <w:kern w:val="0"/>
        </w:rPr>
        <w:t>the</w:t>
      </w:r>
      <w:proofErr w:type="spellEnd"/>
      <w:r>
        <w:rPr>
          <w:rFonts w:ascii="Times New Roman" w:hAnsi="Times New Roman" w:cs="Times New Roman"/>
          <w:kern w:val="0"/>
        </w:rPr>
        <w:t xml:space="preserve"> OSR variables. For the full sample, ET has no significant relationship with </w:t>
      </w:r>
      <w:proofErr w:type="spellStart"/>
      <w:proofErr w:type="gramStart"/>
      <w:r>
        <w:rPr>
          <w:rFonts w:ascii="Times New Roman" w:hAnsi="Times New Roman" w:cs="Times New Roman"/>
          <w:kern w:val="0"/>
        </w:rPr>
        <w:t>MAAMdiff</w:t>
      </w:r>
      <w:proofErr w:type="spellEnd"/>
      <w:proofErr w:type="gramEnd"/>
      <w:r>
        <w:rPr>
          <w:rFonts w:ascii="Times New Roman" w:hAnsi="Times New Roman" w:cs="Times New Roman"/>
          <w:kern w:val="0"/>
        </w:rPr>
        <w:t xml:space="preserve"> but it does have a fairly strong relationship with %Polygamy (exp. Beta = 0.903). On the one hand, this may have to do with a real and potentially important relationship with gendered division of labor and the male dependency ratio</w:t>
      </w:r>
      <w:r w:rsidR="00E458E0">
        <w:rPr>
          <w:rFonts w:ascii="Times New Roman" w:hAnsi="Times New Roman" w:cs="Times New Roman"/>
          <w:kern w:val="0"/>
        </w:rPr>
        <w:t xml:space="preserve"> hypothesis</w:t>
      </w:r>
      <w:r>
        <w:rPr>
          <w:rFonts w:ascii="Times New Roman" w:hAnsi="Times New Roman" w:cs="Times New Roman"/>
          <w:kern w:val="0"/>
        </w:rPr>
        <w:t xml:space="preserve">. For example, Arctic foragers tend to focus nearly exclusively on hunting and fishing, which are often done in risky and dangerous context and exclusively by men. </w:t>
      </w:r>
      <w:r w:rsidR="00E458E0">
        <w:rPr>
          <w:rFonts w:ascii="Times New Roman" w:hAnsi="Times New Roman" w:cs="Times New Roman"/>
          <w:kern w:val="0"/>
        </w:rPr>
        <w:t xml:space="preserve">Polygamy would indeed seem to be limited by male contributions to subsistence at the family level and, in fact, this is one of the rare contexts in which polyandry occurs. </w:t>
      </w:r>
      <w:r>
        <w:rPr>
          <w:rFonts w:ascii="Times New Roman" w:hAnsi="Times New Roman" w:cs="Times New Roman"/>
          <w:kern w:val="0"/>
        </w:rPr>
        <w:t xml:space="preserve">On the other hand, the problematic group of coastal foragers, particularly on the Northwest Coast of North America, are also characterized by low levels of polygamy and low ET values, </w:t>
      </w:r>
      <w:r w:rsidRPr="00092FA0">
        <w:rPr>
          <w:rFonts w:ascii="Times New Roman" w:hAnsi="Times New Roman" w:cs="Times New Roman"/>
          <w:i/>
          <w:iCs/>
          <w:kern w:val="0"/>
        </w:rPr>
        <w:t>but also</w:t>
      </w:r>
      <w:r>
        <w:rPr>
          <w:rFonts w:ascii="Times New Roman" w:hAnsi="Times New Roman" w:cs="Times New Roman"/>
          <w:kern w:val="0"/>
        </w:rPr>
        <w:t xml:space="preserve"> relatively </w:t>
      </w:r>
      <w:proofErr w:type="gramStart"/>
      <w:r>
        <w:rPr>
          <w:rFonts w:ascii="Times New Roman" w:hAnsi="Times New Roman" w:cs="Times New Roman"/>
          <w:kern w:val="0"/>
        </w:rPr>
        <w:t>low DENSITY</w:t>
      </w:r>
      <w:proofErr w:type="gramEnd"/>
      <w:r>
        <w:rPr>
          <w:rFonts w:ascii="Times New Roman" w:hAnsi="Times New Roman" w:cs="Times New Roman"/>
          <w:kern w:val="0"/>
        </w:rPr>
        <w:t xml:space="preserve"> values. In that sense, the problematic population density values may be at least partly responsible for a misleading relationship between ET and %Polygamy.</w:t>
      </w:r>
    </w:p>
    <w:p w14:paraId="543E3514" w14:textId="6230FF0D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ab/>
        <w:t>Finally, it is important to notice that the effects of DENSITY and ET on %Polygamy are contradictory</w:t>
      </w:r>
      <w:r w:rsidR="00E458E0">
        <w:rPr>
          <w:rFonts w:ascii="Times New Roman" w:hAnsi="Times New Roman" w:cs="Times New Roman"/>
          <w:kern w:val="0"/>
        </w:rPr>
        <w:t xml:space="preserve"> in </w:t>
      </w:r>
      <w:proofErr w:type="spellStart"/>
      <w:r w:rsidR="00E458E0">
        <w:rPr>
          <w:rFonts w:ascii="Times New Roman" w:hAnsi="Times New Roman" w:cs="Times New Roman"/>
          <w:kern w:val="0"/>
        </w:rPr>
        <w:t>important</w:t>
      </w:r>
      <w:proofErr w:type="spellEnd"/>
      <w:r w:rsidR="00E458E0">
        <w:rPr>
          <w:rFonts w:ascii="Times New Roman" w:hAnsi="Times New Roman" w:cs="Times New Roman"/>
          <w:kern w:val="0"/>
        </w:rPr>
        <w:t xml:space="preserve"> ways</w:t>
      </w:r>
      <w:r>
        <w:rPr>
          <w:rFonts w:ascii="Times New Roman" w:hAnsi="Times New Roman" w:cs="Times New Roman"/>
          <w:kern w:val="0"/>
        </w:rPr>
        <w:t>. That is, there is (1) an obvious direct relationship between ET and DENSITY, since warmer environments support higher plant productivity, greater food availability, and larger human populations (see Binford 2001); but (2) ET has a strong inverse relationship with %Polygamy, as does DENSITY. In my view, this is very greatly the result of the problematic population density values for the fishing-heavy coastal hunter-gatherer groups, particularly along the Northwest Coast</w:t>
      </w:r>
      <w:r w:rsidR="00E458E0">
        <w:rPr>
          <w:rFonts w:ascii="Times New Roman" w:hAnsi="Times New Roman" w:cs="Times New Roman"/>
          <w:kern w:val="0"/>
        </w:rPr>
        <w:t>, and this latter relationship disappears when the coastal societies are removed from the sample.</w:t>
      </w:r>
    </w:p>
    <w:p w14:paraId="69E40E3E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A9F154B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6D76161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1621F7E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72632FF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D1BC133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7034EBC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C7FD34C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360D806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9E55448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1709CF4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7F85A4B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4051834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C538DED" w14:textId="7DACAA10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>Figure S1.</w:t>
      </w:r>
      <w:r w:rsidRPr="00092FA0">
        <w:t xml:space="preserve">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Path analysis for %Polygyny,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 ET variables</w:t>
      </w:r>
      <w:r>
        <w:rPr>
          <w:rFonts w:ascii="Times New Roman" w:hAnsi="Times New Roman" w:cs="Times New Roman"/>
          <w:kern w:val="0"/>
        </w:rPr>
        <w:t xml:space="preserve"> with the entire Binford (2001) dataset included.</w:t>
      </w:r>
    </w:p>
    <w:p w14:paraId="6D991BF2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092FA0">
        <w:rPr>
          <w:rFonts w:ascii="Times New Roman" w:hAnsi="Times New Roman" w:cs="Times New Roman"/>
          <w:kern w:val="0"/>
        </w:rPr>
        <w:drawing>
          <wp:inline distT="0" distB="0" distL="0" distR="0" wp14:anchorId="51C973A1" wp14:editId="04449C12">
            <wp:extent cx="4907280" cy="2654606"/>
            <wp:effectExtent l="0" t="0" r="0" b="0"/>
            <wp:docPr id="901864558" name="Picture 1" descr="A diagram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864558" name="Picture 1" descr="A diagram of a function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4770" cy="268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2027C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4B6145C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igure S2.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Path analysis for %Polygyny,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FAMILY, and MDIVLAB variables</w:t>
      </w:r>
      <w:r>
        <w:rPr>
          <w:rFonts w:ascii="Times New Roman" w:hAnsi="Times New Roman" w:cs="Times New Roman"/>
          <w:kern w:val="0"/>
        </w:rPr>
        <w:t xml:space="preserve"> with the entire Binford (2001) dataset included.</w:t>
      </w:r>
    </w:p>
    <w:p w14:paraId="5837C192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092FA0">
        <w:rPr>
          <w:rFonts w:ascii="Times New Roman" w:hAnsi="Times New Roman" w:cs="Times New Roman"/>
          <w:kern w:val="0"/>
        </w:rPr>
        <w:drawing>
          <wp:inline distT="0" distB="0" distL="0" distR="0" wp14:anchorId="32D623C4" wp14:editId="61A00AB8">
            <wp:extent cx="5108240" cy="2092960"/>
            <wp:effectExtent l="0" t="0" r="0" b="2540"/>
            <wp:docPr id="1200515521" name="Picture 1" descr="A diagram of a mathematical equ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515521" name="Picture 1" descr="A diagram of a mathematical equati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6901" cy="212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9E80F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D18887B" w14:textId="77777777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able S1.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122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61.576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3</w:t>
      </w:r>
      <w:r w:rsidRPr="00092FA0">
        <w:rPr>
          <w:rFonts w:ascii="Times New Roman" w:hAnsi="Times New Roman" w:cs="Times New Roman"/>
          <w:kern w:val="0"/>
        </w:rPr>
        <w:t>; p &lt; 0.001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43983448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881E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DCE6C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8ECC1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4EDAC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2C828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1F410831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A93A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A07F2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3A1E0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6DE57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09983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22666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BF5C3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185F05D7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3F65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6E972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201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9F02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634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F08E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20.803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5408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8BD1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A79C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3.324</w:t>
            </w:r>
          </w:p>
        </w:tc>
      </w:tr>
      <w:tr w:rsidR="00092FA0" w:rsidRPr="009B74AA" w14:paraId="2D9183F9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FB93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MAAMdiff</w:t>
            </w:r>
            <w:proofErr w:type="spellEnd"/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12EA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6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67A1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11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97A7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25.54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AF81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DAA8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B3109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62</w:t>
            </w:r>
          </w:p>
        </w:tc>
      </w:tr>
      <w:tr w:rsidR="00092FA0" w:rsidRPr="009B74AA" w14:paraId="4DA1798C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80A3A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DENSITY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2057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71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9A0D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58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B396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7.589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676F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9ECB4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6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A468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491</w:t>
            </w:r>
          </w:p>
        </w:tc>
      </w:tr>
      <w:tr w:rsidR="00092FA0" w:rsidRPr="009B74AA" w14:paraId="71379C2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0C00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GATH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3DA6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00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DB58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3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86CC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.72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256E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BB2E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3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A4F7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992</w:t>
            </w:r>
          </w:p>
        </w:tc>
      </w:tr>
      <w:tr w:rsidR="00092FA0" w:rsidRPr="009B74AA" w14:paraId="4A7BA3C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DD9F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T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0685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9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FE30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3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C650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5.107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D1AA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479B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D734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97</w:t>
            </w:r>
          </w:p>
        </w:tc>
      </w:tr>
      <w:tr w:rsidR="00092FA0" w:rsidRPr="009B74AA" w14:paraId="2FEE9677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46423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65F6D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925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BA7F6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10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ADBD08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DDB6AA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597C84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EA774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15457891" w14:textId="7D8033E4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Table S2.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122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56.149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3</w:t>
      </w:r>
      <w:r w:rsidRPr="00092FA0">
        <w:rPr>
          <w:rFonts w:ascii="Times New Roman" w:hAnsi="Times New Roman" w:cs="Times New Roman"/>
          <w:kern w:val="0"/>
        </w:rPr>
        <w:t>; p &lt; 0.001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941"/>
        <w:gridCol w:w="1157"/>
        <w:gridCol w:w="1644"/>
        <w:gridCol w:w="1141"/>
        <w:gridCol w:w="1141"/>
        <w:gridCol w:w="1141"/>
      </w:tblGrid>
      <w:tr w:rsidR="00092FA0" w:rsidRPr="009B74AA" w14:paraId="537B75E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F178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A6B9D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34232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55332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97ED6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5C405584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66DC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8DCC0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D9CC0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3BE92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6C94A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906EF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FDC37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6A34E252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D860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9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B28D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434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B5ED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196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4A23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2.648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8F40F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D082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F524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.196</w:t>
            </w:r>
          </w:p>
        </w:tc>
      </w:tr>
      <w:tr w:rsidR="00092FA0" w:rsidRPr="009B74AA" w14:paraId="16AA05BB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B488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%polyg</w:t>
            </w:r>
            <w:r>
              <w:rPr>
                <w:rFonts w:ascii="Arial" w:hAnsi="Arial" w:cs="Arial"/>
                <w:color w:val="264A60"/>
                <w:kern w:val="0"/>
              </w:rPr>
              <w:t>amy</w:t>
            </w: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A586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D6C5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4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3B1B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38.55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7514C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A7CE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620E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25</w:t>
            </w:r>
          </w:p>
        </w:tc>
      </w:tr>
      <w:tr w:rsidR="00092FA0" w:rsidRPr="009B74AA" w14:paraId="16CD6510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AA46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DENSITY</w:t>
            </w: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222F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4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3465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946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0C4B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.22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E69BD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60D6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4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E0BF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670</w:t>
            </w:r>
          </w:p>
        </w:tc>
      </w:tr>
      <w:tr w:rsidR="00092FA0" w:rsidRPr="009B74AA" w14:paraId="3735CBED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ACCF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GATH</w:t>
            </w: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6C5E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00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2E70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2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4FC2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79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9EF0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3ECB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8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CBDB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996</w:t>
            </w:r>
          </w:p>
        </w:tc>
      </w:tr>
      <w:tr w:rsidR="00092FA0" w:rsidRPr="009B74AA" w14:paraId="5AFB2895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D056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T</w:t>
            </w: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255D7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1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F93A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10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1EE9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529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A2B2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7833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467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29AD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15</w:t>
            </w:r>
          </w:p>
        </w:tc>
      </w:tr>
      <w:tr w:rsidR="00092FA0" w:rsidRPr="009B74AA" w14:paraId="2AD36F50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50CD5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E2946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835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64927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98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0E8166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2B07DA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7D162C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6C691C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0C6218BF" w14:textId="77777777" w:rsidR="00092FA0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2A5C1235" w14:textId="77777777" w:rsidR="00092FA0" w:rsidRPr="009B74AA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29334549" w14:textId="6EE51859" w:rsidR="00092FA0" w:rsidRP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092FA0">
        <w:rPr>
          <w:rFonts w:ascii="Times New Roman" w:hAnsi="Times New Roman" w:cs="Times New Roman"/>
          <w:kern w:val="0"/>
        </w:rPr>
        <w:t xml:space="preserve">Table S3.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339</w:t>
      </w:r>
      <w:r w:rsidRPr="00092FA0">
        <w:rPr>
          <w:rFonts w:ascii="Times New Roman" w:hAnsi="Times New Roman" w:cs="Times New Roman"/>
          <w:kern w:val="0"/>
        </w:rPr>
        <w:t>; Likelihood ratio Chi-square =</w:t>
      </w:r>
      <w:r>
        <w:rPr>
          <w:rFonts w:ascii="Times New Roman" w:hAnsi="Times New Roman" w:cs="Times New Roman"/>
          <w:kern w:val="0"/>
        </w:rPr>
        <w:t xml:space="preserve"> 11.193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2</w:t>
      </w:r>
      <w:r w:rsidRPr="00092FA0">
        <w:rPr>
          <w:rFonts w:ascii="Times New Roman" w:hAnsi="Times New Roman" w:cs="Times New Roman"/>
          <w:kern w:val="0"/>
        </w:rPr>
        <w:t xml:space="preserve">; p </w:t>
      </w:r>
      <w:r>
        <w:rPr>
          <w:rFonts w:ascii="Times New Roman" w:hAnsi="Times New Roman" w:cs="Times New Roman"/>
          <w:kern w:val="0"/>
        </w:rPr>
        <w:t xml:space="preserve">= </w:t>
      </w:r>
      <w:r w:rsidRPr="00092FA0">
        <w:rPr>
          <w:rFonts w:ascii="Times New Roman" w:hAnsi="Times New Roman" w:cs="Times New Roman"/>
          <w:kern w:val="0"/>
        </w:rPr>
        <w:t>0.00</w:t>
      </w:r>
      <w:r>
        <w:rPr>
          <w:rFonts w:ascii="Times New Roman" w:hAnsi="Times New Roman" w:cs="Times New Roman"/>
          <w:kern w:val="0"/>
        </w:rPr>
        <w:t>4</w:t>
      </w:r>
      <w:r w:rsidRPr="00092FA0">
        <w:rPr>
          <w:rFonts w:ascii="Times New Roman" w:hAnsi="Times New Roman" w:cs="Times New Roman"/>
          <w:kern w:val="0"/>
        </w:rPr>
        <w:t>.</w:t>
      </w:r>
    </w:p>
    <w:p w14:paraId="2EF5C6AE" w14:textId="77777777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0FE6212E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3CDC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8A8A4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E7EC6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57770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7D099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3E7835D6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3991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649D6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F6A1E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1E99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9AA1F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445A5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4AC51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77D368A2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61FD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F077C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1.971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303D7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206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4A2B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79.799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428B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BD31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D2F7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39</w:t>
            </w:r>
          </w:p>
        </w:tc>
      </w:tr>
      <w:tr w:rsidR="00092FA0" w:rsidRPr="009B74AA" w14:paraId="283AC4AC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61FEB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GATH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75BA0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3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E689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27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20AB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383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281D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C3A7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4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C093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03</w:t>
            </w:r>
          </w:p>
        </w:tc>
      </w:tr>
      <w:tr w:rsidR="00092FA0" w:rsidRPr="009B74AA" w14:paraId="72B4AC4B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7C2B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T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5C43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3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554C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17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F5F0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3.19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DA76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CBB4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74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9022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31</w:t>
            </w:r>
          </w:p>
        </w:tc>
      </w:tr>
      <w:tr w:rsidR="00092FA0" w:rsidRPr="009B74AA" w14:paraId="58AA7F3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2AB8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BA9A9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461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C8FF6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3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ED0533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9163AA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4D4FD4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A06244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1FDEA56A" w14:textId="77777777" w:rsidR="00092FA0" w:rsidRPr="009B74AA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3B7C9DD6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6BFFBC6" w14:textId="50610CC9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able S4. </w:t>
      </w:r>
      <w:r w:rsidRPr="00092FA0">
        <w:rPr>
          <w:rFonts w:ascii="Calibri" w:hAnsi="Calibri" w:cs="Calibri"/>
          <w:kern w:val="0"/>
        </w:rPr>
        <w:t>﻿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339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163.554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1</w:t>
      </w:r>
      <w:r w:rsidRPr="00092FA0">
        <w:rPr>
          <w:rFonts w:ascii="Times New Roman" w:hAnsi="Times New Roman" w:cs="Times New Roman"/>
          <w:kern w:val="0"/>
        </w:rPr>
        <w:t>; p &lt; 0.001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682AE89D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ABD6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B04C5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6E7E0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944FD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C859D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599C965E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2ABDB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C871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97825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71DE4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8814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33C7C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3C80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3317279C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41835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88FB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537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E945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503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5F07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04.58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5ABD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F197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0144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.649</w:t>
            </w:r>
          </w:p>
        </w:tc>
      </w:tr>
      <w:tr w:rsidR="00092FA0" w:rsidRPr="009B74AA" w14:paraId="1F92850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7658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T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DE244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2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1F7B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9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B235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91.003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841E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5580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F740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137</w:t>
            </w:r>
          </w:p>
        </w:tc>
      </w:tr>
      <w:tr w:rsidR="00092FA0" w:rsidRPr="009B74AA" w14:paraId="09F6B41A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05897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77C87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2.500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51569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564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A4098E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B35EA5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E6B2BE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80D84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86810C7" w14:textId="77777777" w:rsidR="00092FA0" w:rsidRPr="009B74AA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3CA8E417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A3C588F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9825114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1088674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666D5AA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C2BFB31" w14:textId="1F1AE8EF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>Table S5.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61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33.735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1</w:t>
      </w:r>
      <w:r w:rsidRPr="00092FA0">
        <w:rPr>
          <w:rFonts w:ascii="Times New Roman" w:hAnsi="Times New Roman" w:cs="Times New Roman"/>
          <w:kern w:val="0"/>
        </w:rPr>
        <w:t>; p &lt; 0.001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1921E0CE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091F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FBB03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A48D9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0B119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AEACA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42DA1268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9EE6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FC3F7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1B5B5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E71E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35AA0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C89E0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63DB1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5EE6C702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00FEB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891A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936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80E4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6446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F96E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9.015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D832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D111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3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643E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6.928</w:t>
            </w:r>
          </w:p>
        </w:tc>
      </w:tr>
      <w:tr w:rsidR="00092FA0" w:rsidRPr="009B74AA" w14:paraId="78D0F574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D816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MAAMdiff</w:t>
            </w:r>
            <w:proofErr w:type="spellEnd"/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91E0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5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30BA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0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E995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7.59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EB9E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E145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6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FA74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59</w:t>
            </w:r>
          </w:p>
        </w:tc>
      </w:tr>
      <w:tr w:rsidR="00092FA0" w:rsidRPr="009B74AA" w14:paraId="67D97A16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558D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FAMILY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E8AD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6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07C2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159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1CDF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2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6693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E8A6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57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0E9E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178</w:t>
            </w:r>
          </w:p>
        </w:tc>
      </w:tr>
      <w:tr w:rsidR="00092FA0" w:rsidRPr="009B74AA" w14:paraId="08A728AA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D88E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MDIVLAB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A5A9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01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1333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5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451C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3.903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113F7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CADB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48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13E7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990</w:t>
            </w:r>
          </w:p>
        </w:tc>
      </w:tr>
      <w:tr w:rsidR="00092FA0" w:rsidRPr="009B74AA" w14:paraId="62620C9C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FC0C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233C8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2.048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D6D82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311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20B0D2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D0412E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55957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E54B2F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668AB1EF" w14:textId="77777777" w:rsidR="00092FA0" w:rsidRPr="009B74AA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683482A9" w14:textId="77777777" w:rsidR="00E458E0" w:rsidRDefault="00E458E0" w:rsidP="00092FA0">
      <w:pPr>
        <w:autoSpaceDE w:val="0"/>
        <w:autoSpaceDN w:val="0"/>
        <w:adjustRightInd w:val="0"/>
        <w:spacing w:after="0" w:line="240" w:lineRule="auto"/>
      </w:pPr>
    </w:p>
    <w:p w14:paraId="2D2BD4B7" w14:textId="121FC77B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6.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61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46.571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1</w:t>
      </w:r>
      <w:r w:rsidRPr="00092FA0">
        <w:rPr>
          <w:rFonts w:ascii="Times New Roman" w:hAnsi="Times New Roman" w:cs="Times New Roman"/>
          <w:kern w:val="0"/>
        </w:rPr>
        <w:t>; p &lt; 0.001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50A800FF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C2E7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DEAD9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B591E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4DE44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3A2B9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40D0253C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B241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E5081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74EE0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FEB15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E5BCE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8CDE8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40ECF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6CB48B21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3156A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5EEB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152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3456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4014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0C76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44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EED1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BA05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704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320F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859</w:t>
            </w:r>
          </w:p>
        </w:tc>
      </w:tr>
      <w:tr w:rsidR="00092FA0" w:rsidRPr="009B74AA" w14:paraId="023A1581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4A644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%</w:t>
            </w: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polygny</w:t>
            </w:r>
            <w:proofErr w:type="spellEnd"/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6CCC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B540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55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09ED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5.573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A0E5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626C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B940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22</w:t>
            </w:r>
          </w:p>
        </w:tc>
      </w:tr>
      <w:tr w:rsidR="00092FA0" w:rsidRPr="009B74AA" w14:paraId="76A0019E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7A43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FAMILY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4C91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23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2B39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708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5516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1.12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12C5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F07D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C52C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266</w:t>
            </w:r>
          </w:p>
        </w:tc>
      </w:tr>
      <w:tr w:rsidR="00092FA0" w:rsidRPr="009B74AA" w14:paraId="0D4CF2F5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AF11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MDIVLAB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133A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1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7CEE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33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628F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1.059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E170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6EB3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B991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.011</w:t>
            </w:r>
          </w:p>
        </w:tc>
      </w:tr>
      <w:tr w:rsidR="00092FA0" w:rsidRPr="009B74AA" w14:paraId="1314AC73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14E2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F14F3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600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78F1A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03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87D8AC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3430B3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E129CB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B1300D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11B60E24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0493321" w14:textId="77777777" w:rsidR="00092FA0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33B275E" w14:textId="52B70F4D" w:rsidR="00092FA0" w:rsidRPr="009B74AA" w:rsidRDefault="00092FA0" w:rsidP="00092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7.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Results of GLM analysis of %Polygyny based on </w:t>
      </w:r>
      <w:proofErr w:type="spellStart"/>
      <w:r w:rsidRPr="00092FA0">
        <w:rPr>
          <w:rFonts w:ascii="Times New Roman" w:hAnsi="Times New Roman" w:cs="Times New Roman"/>
          <w:kern w:val="0"/>
        </w:rPr>
        <w:t>MAAMdiff</w:t>
      </w:r>
      <w:proofErr w:type="spellEnd"/>
      <w:r w:rsidRPr="00092FA0">
        <w:rPr>
          <w:rFonts w:ascii="Times New Roman" w:hAnsi="Times New Roman" w:cs="Times New Roman"/>
          <w:kern w:val="0"/>
        </w:rPr>
        <w:t>, DENSITY, GATH, and</w:t>
      </w:r>
      <w:r>
        <w:rPr>
          <w:rFonts w:ascii="Times New Roman" w:hAnsi="Times New Roman" w:cs="Times New Roman"/>
          <w:kern w:val="0"/>
        </w:rPr>
        <w:t xml:space="preserve"> </w:t>
      </w:r>
      <w:r w:rsidRPr="00092FA0">
        <w:rPr>
          <w:rFonts w:ascii="Times New Roman" w:hAnsi="Times New Roman" w:cs="Times New Roman"/>
          <w:kern w:val="0"/>
        </w:rPr>
        <w:t xml:space="preserve">ET variables. N = </w:t>
      </w:r>
      <w:r>
        <w:rPr>
          <w:rFonts w:ascii="Times New Roman" w:hAnsi="Times New Roman" w:cs="Times New Roman"/>
          <w:kern w:val="0"/>
        </w:rPr>
        <w:t>114</w:t>
      </w:r>
      <w:r w:rsidRPr="00092FA0">
        <w:rPr>
          <w:rFonts w:ascii="Times New Roman" w:hAnsi="Times New Roman" w:cs="Times New Roman"/>
          <w:kern w:val="0"/>
        </w:rPr>
        <w:t xml:space="preserve">; Likelihood ratio Chi-square = </w:t>
      </w:r>
      <w:r>
        <w:rPr>
          <w:rFonts w:ascii="Times New Roman" w:hAnsi="Times New Roman" w:cs="Times New Roman"/>
          <w:kern w:val="0"/>
        </w:rPr>
        <w:t>8.945</w:t>
      </w:r>
      <w:r w:rsidRPr="00092FA0">
        <w:rPr>
          <w:rFonts w:ascii="Times New Roman" w:hAnsi="Times New Roman" w:cs="Times New Roman"/>
          <w:kern w:val="0"/>
        </w:rPr>
        <w:t xml:space="preserve">; </w:t>
      </w:r>
      <w:proofErr w:type="spellStart"/>
      <w:r w:rsidRPr="00092FA0">
        <w:rPr>
          <w:rFonts w:ascii="Times New Roman" w:hAnsi="Times New Roman" w:cs="Times New Roman"/>
          <w:kern w:val="0"/>
        </w:rPr>
        <w:t>df</w:t>
      </w:r>
      <w:proofErr w:type="spellEnd"/>
      <w:r w:rsidRPr="00092FA0">
        <w:rPr>
          <w:rFonts w:ascii="Times New Roman" w:hAnsi="Times New Roman" w:cs="Times New Roman"/>
          <w:kern w:val="0"/>
        </w:rPr>
        <w:t xml:space="preserve"> = </w:t>
      </w:r>
      <w:r>
        <w:rPr>
          <w:rFonts w:ascii="Times New Roman" w:hAnsi="Times New Roman" w:cs="Times New Roman"/>
          <w:kern w:val="0"/>
        </w:rPr>
        <w:t>1</w:t>
      </w:r>
      <w:r w:rsidRPr="00092FA0">
        <w:rPr>
          <w:rFonts w:ascii="Times New Roman" w:hAnsi="Times New Roman" w:cs="Times New Roman"/>
          <w:kern w:val="0"/>
        </w:rPr>
        <w:t xml:space="preserve">; p </w:t>
      </w:r>
      <w:r>
        <w:rPr>
          <w:rFonts w:ascii="Times New Roman" w:hAnsi="Times New Roman" w:cs="Times New Roman"/>
          <w:kern w:val="0"/>
        </w:rPr>
        <w:t xml:space="preserve">= </w:t>
      </w:r>
      <w:r w:rsidRPr="00092FA0">
        <w:rPr>
          <w:rFonts w:ascii="Times New Roman" w:hAnsi="Times New Roman" w:cs="Times New Roman"/>
          <w:kern w:val="0"/>
        </w:rPr>
        <w:t>0.00</w:t>
      </w:r>
      <w:r>
        <w:rPr>
          <w:rFonts w:ascii="Times New Roman" w:hAnsi="Times New Roman" w:cs="Times New Roman"/>
          <w:kern w:val="0"/>
        </w:rPr>
        <w:t>3</w:t>
      </w:r>
      <w:r w:rsidRPr="00092FA0">
        <w:rPr>
          <w:rFonts w:ascii="Times New Roman" w:hAnsi="Times New Roman" w:cs="Times New Roman"/>
          <w:kern w:val="0"/>
        </w:rPr>
        <w:t>.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1"/>
        <w:gridCol w:w="1140"/>
        <w:gridCol w:w="1157"/>
        <w:gridCol w:w="1644"/>
        <w:gridCol w:w="1141"/>
        <w:gridCol w:w="1141"/>
        <w:gridCol w:w="1141"/>
      </w:tblGrid>
      <w:tr w:rsidR="00092FA0" w:rsidRPr="009B74AA" w14:paraId="217A74C5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22BB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Paramete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3330B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E1C436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td. Error</w:t>
            </w:r>
          </w:p>
        </w:tc>
        <w:tc>
          <w:tcPr>
            <w:tcW w:w="39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CA276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Hypothesis Test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57559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Exp(B)</w:t>
            </w:r>
          </w:p>
        </w:tc>
      </w:tr>
      <w:tr w:rsidR="00092FA0" w:rsidRPr="009B74AA" w14:paraId="35ECBCFF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E5BE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79229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31853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9AFAAF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Wald Chi-Square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8FF39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9B74AA">
              <w:rPr>
                <w:rFonts w:ascii="Arial" w:hAnsi="Arial" w:cs="Arial"/>
                <w:color w:val="264A60"/>
                <w:kern w:val="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802CBE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Sig.</w:t>
            </w: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411C70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</w:tr>
      <w:tr w:rsidR="00092FA0" w:rsidRPr="009B74AA" w14:paraId="5B8057A5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B4C7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Intercept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1D1A3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4.523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45AF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1271</w:t>
            </w:r>
          </w:p>
        </w:tc>
        <w:tc>
          <w:tcPr>
            <w:tcW w:w="16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DC91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266.988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910A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0126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&lt;.00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F0DC7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92.066</w:t>
            </w:r>
          </w:p>
        </w:tc>
      </w:tr>
      <w:tr w:rsidR="00092FA0" w:rsidRPr="009B74AA" w14:paraId="0E6176AE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AF324D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FAMILY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99A41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-.083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F60C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272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B6CC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9.28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8610A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F7B3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0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620B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920</w:t>
            </w:r>
          </w:p>
        </w:tc>
      </w:tr>
      <w:tr w:rsidR="00092FA0" w:rsidRPr="009B74AA" w14:paraId="38E0C999" w14:textId="77777777" w:rsidTr="00092FA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12AA28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9B74AA">
              <w:rPr>
                <w:rFonts w:ascii="Arial" w:hAnsi="Arial" w:cs="Arial"/>
                <w:color w:val="264A60"/>
                <w:kern w:val="0"/>
              </w:rPr>
              <w:t>(Scale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169C2C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747</w:t>
            </w:r>
            <w:r w:rsidRPr="009B74AA">
              <w:rPr>
                <w:rFonts w:ascii="Arial" w:hAnsi="Arial" w:cs="Arial"/>
                <w:color w:val="010205"/>
                <w:kern w:val="0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71FD15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9B74AA">
              <w:rPr>
                <w:rFonts w:ascii="Arial" w:hAnsi="Arial" w:cs="Arial"/>
                <w:color w:val="010205"/>
                <w:kern w:val="0"/>
              </w:rPr>
              <w:t>.0971</w:t>
            </w:r>
          </w:p>
        </w:tc>
        <w:tc>
          <w:tcPr>
            <w:tcW w:w="16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3CB3869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3FE524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C467D7B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748A4A2" w14:textId="77777777" w:rsidR="00092FA0" w:rsidRPr="009B74AA" w:rsidRDefault="00092FA0" w:rsidP="00C05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22A2B7E5" w14:textId="77777777" w:rsidR="00092FA0" w:rsidRPr="009B74AA" w:rsidRDefault="00092FA0" w:rsidP="00092F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57758057" w14:textId="77777777" w:rsidR="00092FA0" w:rsidRDefault="00092FA0" w:rsidP="00092FA0"/>
    <w:p w14:paraId="714F88CE" w14:textId="77777777" w:rsidR="009B74AA" w:rsidRPr="00092FA0" w:rsidRDefault="009B74AA" w:rsidP="00092FA0"/>
    <w:sectPr w:rsidR="009B74AA" w:rsidRPr="00092FA0" w:rsidSect="00092FA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0DF35" w14:textId="77777777" w:rsidR="00915032" w:rsidRDefault="00915032" w:rsidP="00092FA0">
      <w:pPr>
        <w:spacing w:after="0" w:line="240" w:lineRule="auto"/>
      </w:pPr>
      <w:r>
        <w:separator/>
      </w:r>
    </w:p>
  </w:endnote>
  <w:endnote w:type="continuationSeparator" w:id="0">
    <w:p w14:paraId="679E0216" w14:textId="77777777" w:rsidR="00915032" w:rsidRDefault="00915032" w:rsidP="00092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1534321"/>
      <w:docPartObj>
        <w:docPartGallery w:val="Page Numbers (Bottom of Page)"/>
        <w:docPartUnique/>
      </w:docPartObj>
    </w:sdtPr>
    <w:sdtContent>
      <w:p w14:paraId="5D89C08C" w14:textId="62BCC713" w:rsidR="00092FA0" w:rsidRDefault="00092FA0" w:rsidP="00E65C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0164ED" w14:textId="77777777" w:rsidR="00092FA0" w:rsidRDefault="00092F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7499053"/>
      <w:docPartObj>
        <w:docPartGallery w:val="Page Numbers (Bottom of Page)"/>
        <w:docPartUnique/>
      </w:docPartObj>
    </w:sdtPr>
    <w:sdtContent>
      <w:p w14:paraId="642E2C4C" w14:textId="1522D484" w:rsidR="00092FA0" w:rsidRDefault="00092FA0" w:rsidP="00E65C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7A4176" w14:textId="77777777" w:rsidR="00092FA0" w:rsidRDefault="00092F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FA5B3" w14:textId="77777777" w:rsidR="00915032" w:rsidRDefault="00915032" w:rsidP="00092FA0">
      <w:pPr>
        <w:spacing w:after="0" w:line="240" w:lineRule="auto"/>
      </w:pPr>
      <w:r>
        <w:separator/>
      </w:r>
    </w:p>
  </w:footnote>
  <w:footnote w:type="continuationSeparator" w:id="0">
    <w:p w14:paraId="14753624" w14:textId="77777777" w:rsidR="00915032" w:rsidRDefault="00915032" w:rsidP="00092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AA"/>
    <w:rsid w:val="00092FA0"/>
    <w:rsid w:val="004D1DF7"/>
    <w:rsid w:val="007A7513"/>
    <w:rsid w:val="00875F74"/>
    <w:rsid w:val="008A21EC"/>
    <w:rsid w:val="008A71EA"/>
    <w:rsid w:val="008B17BF"/>
    <w:rsid w:val="00915032"/>
    <w:rsid w:val="009B74AA"/>
    <w:rsid w:val="00BB2820"/>
    <w:rsid w:val="00E458E0"/>
    <w:rsid w:val="00F9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A06C3"/>
  <w15:chartTrackingRefBased/>
  <w15:docId w15:val="{F5B410CD-BDE8-F04B-B7C9-6C64F883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4A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9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A0"/>
  </w:style>
  <w:style w:type="character" w:styleId="PageNumber">
    <w:name w:val="page number"/>
    <w:basedOn w:val="DefaultParagraphFont"/>
    <w:uiPriority w:val="99"/>
    <w:semiHidden/>
    <w:unhideWhenUsed/>
    <w:rsid w:val="00092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875</Words>
  <Characters>4991</Characters>
  <Application>Microsoft Office Word</Application>
  <DocSecurity>0</DocSecurity>
  <Lines>41</Lines>
  <Paragraphs>11</Paragraphs>
  <ScaleCrop>false</ScaleCrop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Grant S</dc:creator>
  <cp:keywords/>
  <dc:description/>
  <cp:lastModifiedBy>McCall, Grant S</cp:lastModifiedBy>
  <cp:revision>3</cp:revision>
  <dcterms:created xsi:type="dcterms:W3CDTF">2025-05-07T13:19:00Z</dcterms:created>
  <dcterms:modified xsi:type="dcterms:W3CDTF">2025-05-14T15:57:00Z</dcterms:modified>
</cp:coreProperties>
</file>